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B36C9" w:rsidRPr="003B36C9" w:rsidRDefault="003B36C9">
      <w:pPr>
        <w:pStyle w:val="TOCHeading"/>
        <w:rPr>
          <w:color w:val="000000" w:themeColor="text1"/>
          <w:sz w:val="36"/>
          <w:szCs w:val="36"/>
        </w:rPr>
      </w:pPr>
      <w:r w:rsidRPr="003B36C9">
        <w:rPr>
          <w:color w:val="000000" w:themeColor="text1"/>
          <w:sz w:val="36"/>
          <w:szCs w:val="36"/>
        </w:rPr>
        <w:t xml:space="preserve">Appendix </w:t>
      </w:r>
    </w:p>
    <w:p w:rsidR="003B36C9" w:rsidRDefault="003B36C9">
      <w:pPr>
        <w:pStyle w:val="TOCHeading"/>
      </w:pPr>
      <w:r>
        <w:t>Table of Contents</w:t>
      </w:r>
    </w:p>
    <w:p w:rsidR="004B3377" w:rsidRDefault="003B36C9">
      <w:pPr>
        <w:pStyle w:val="TOC1"/>
        <w:tabs>
          <w:tab w:val="right" w:leader="dot" w:pos="9350"/>
        </w:tabs>
        <w:rPr>
          <w:rFonts w:cstheme="minorBidi"/>
          <w:b w:val="0"/>
          <w:bCs w:val="0"/>
          <w:i w:val="0"/>
          <w:iCs w:val="0"/>
          <w:noProof/>
          <w:szCs w:val="24"/>
        </w:rPr>
      </w:pPr>
      <w:r>
        <w:rPr>
          <w:b w:val="0"/>
          <w:bCs w:val="0"/>
        </w:rPr>
        <w:fldChar w:fldCharType="begin"/>
      </w:r>
      <w:r>
        <w:instrText xml:space="preserve"> TOC \o "1-3" \h \z \u </w:instrText>
      </w:r>
      <w:r>
        <w:rPr>
          <w:b w:val="0"/>
          <w:bCs w:val="0"/>
        </w:rPr>
        <w:fldChar w:fldCharType="separate"/>
      </w:r>
      <w:hyperlink w:anchor="_Toc60049020" w:history="1">
        <w:r w:rsidR="004B3377" w:rsidRPr="00E11A85">
          <w:rPr>
            <w:rStyle w:val="Hyperlink"/>
            <w:noProof/>
            <w:lang w:val="en-US"/>
          </w:rPr>
          <w:t>Primary outcome analysis: Requirement for NIV/HFNC/MV or Death</w:t>
        </w:r>
        <w:r w:rsidR="004B3377">
          <w:rPr>
            <w:noProof/>
            <w:webHidden/>
          </w:rPr>
          <w:tab/>
        </w:r>
        <w:r w:rsidR="004B3377">
          <w:rPr>
            <w:noProof/>
            <w:webHidden/>
          </w:rPr>
          <w:fldChar w:fldCharType="begin"/>
        </w:r>
        <w:r w:rsidR="004B3377">
          <w:rPr>
            <w:noProof/>
            <w:webHidden/>
          </w:rPr>
          <w:instrText xml:space="preserve"> PAGEREF _Toc60049020 \h </w:instrText>
        </w:r>
        <w:r w:rsidR="004B3377">
          <w:rPr>
            <w:noProof/>
            <w:webHidden/>
          </w:rPr>
        </w:r>
        <w:r w:rsidR="004B3377">
          <w:rPr>
            <w:noProof/>
            <w:webHidden/>
          </w:rPr>
          <w:fldChar w:fldCharType="separate"/>
        </w:r>
        <w:r w:rsidR="00811E9A">
          <w:rPr>
            <w:noProof/>
            <w:webHidden/>
          </w:rPr>
          <w:t>2</w:t>
        </w:r>
        <w:r w:rsidR="004B3377">
          <w:rPr>
            <w:noProof/>
            <w:webHidden/>
          </w:rPr>
          <w:fldChar w:fldCharType="end"/>
        </w:r>
      </w:hyperlink>
    </w:p>
    <w:p w:rsidR="004B3377" w:rsidRDefault="00657A47">
      <w:pPr>
        <w:pStyle w:val="TOC1"/>
        <w:tabs>
          <w:tab w:val="right" w:leader="dot" w:pos="9350"/>
        </w:tabs>
        <w:rPr>
          <w:rFonts w:cstheme="minorBidi"/>
          <w:b w:val="0"/>
          <w:bCs w:val="0"/>
          <w:i w:val="0"/>
          <w:iCs w:val="0"/>
          <w:noProof/>
          <w:szCs w:val="24"/>
        </w:rPr>
      </w:pPr>
      <w:hyperlink w:anchor="_Toc60049021" w:history="1">
        <w:r w:rsidR="004B3377" w:rsidRPr="00E11A85">
          <w:rPr>
            <w:rStyle w:val="Hyperlink"/>
            <w:noProof/>
            <w:lang w:val="en-US"/>
          </w:rPr>
          <w:t>Secondary outcome analysis : requirement for oxygenation on presentation</w:t>
        </w:r>
        <w:r w:rsidR="004B3377">
          <w:rPr>
            <w:noProof/>
            <w:webHidden/>
          </w:rPr>
          <w:tab/>
        </w:r>
        <w:r w:rsidR="004B3377">
          <w:rPr>
            <w:noProof/>
            <w:webHidden/>
          </w:rPr>
          <w:fldChar w:fldCharType="begin"/>
        </w:r>
        <w:r w:rsidR="004B3377">
          <w:rPr>
            <w:noProof/>
            <w:webHidden/>
          </w:rPr>
          <w:instrText xml:space="preserve"> PAGEREF _Toc60049021 \h </w:instrText>
        </w:r>
        <w:r w:rsidR="004B3377">
          <w:rPr>
            <w:noProof/>
            <w:webHidden/>
          </w:rPr>
        </w:r>
        <w:r w:rsidR="004B3377">
          <w:rPr>
            <w:noProof/>
            <w:webHidden/>
          </w:rPr>
          <w:fldChar w:fldCharType="separate"/>
        </w:r>
        <w:r w:rsidR="00811E9A">
          <w:rPr>
            <w:noProof/>
            <w:webHidden/>
          </w:rPr>
          <w:t>3</w:t>
        </w:r>
        <w:r w:rsidR="004B3377">
          <w:rPr>
            <w:noProof/>
            <w:webHidden/>
          </w:rPr>
          <w:fldChar w:fldCharType="end"/>
        </w:r>
      </w:hyperlink>
    </w:p>
    <w:p w:rsidR="003B36C9" w:rsidRDefault="003B36C9">
      <w:r>
        <w:rPr>
          <w:b/>
          <w:bCs/>
          <w:noProof/>
        </w:rPr>
        <w:fldChar w:fldCharType="end"/>
      </w:r>
    </w:p>
    <w:p w:rsidR="003B36C9" w:rsidRDefault="003B36C9" w:rsidP="003B36C9">
      <w:pPr>
        <w:pStyle w:val="TOCHeading"/>
      </w:pPr>
    </w:p>
    <w:p w:rsidR="003B36C9" w:rsidRPr="003B36C9" w:rsidRDefault="003B36C9" w:rsidP="003B36C9">
      <w:pPr>
        <w:rPr>
          <w:lang w:val="en-US"/>
        </w:rPr>
      </w:pPr>
    </w:p>
    <w:p w:rsidR="002D73BF" w:rsidRDefault="003B36C9" w:rsidP="003B36C9">
      <w:pPr>
        <w:pStyle w:val="Heading1"/>
        <w:rPr>
          <w:lang w:val="en-US"/>
        </w:rPr>
      </w:pPr>
      <w:r>
        <w:rPr>
          <w:lang w:val="en-US"/>
        </w:rPr>
        <w:br w:type="page"/>
      </w:r>
      <w:bookmarkStart w:id="0" w:name="_Toc60049020"/>
      <w:r w:rsidR="002D73BF">
        <w:rPr>
          <w:lang w:val="en-US"/>
        </w:rPr>
        <w:lastRenderedPageBreak/>
        <w:t>Primary outcome analysis: Requirement for NIV/HFNC/MV or Death</w:t>
      </w:r>
      <w:bookmarkEnd w:id="0"/>
      <w:r w:rsidR="00E143BA">
        <w:rPr>
          <w:lang w:val="en-US"/>
        </w:rPr>
        <w:t xml:space="preserve"> </w:t>
      </w:r>
    </w:p>
    <w:p w:rsidR="009561C1" w:rsidRDefault="009561C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</w:p>
    <w:p w:rsidR="002D73BF" w:rsidRDefault="002D73BF" w:rsidP="002D73B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Logistic regression: Crude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385"/>
        <w:gridCol w:w="315"/>
        <w:gridCol w:w="500"/>
        <w:gridCol w:w="1200"/>
        <w:gridCol w:w="50"/>
        <w:gridCol w:w="750"/>
        <w:gridCol w:w="900"/>
        <w:gridCol w:w="650"/>
        <w:gridCol w:w="550"/>
        <w:gridCol w:w="1200"/>
        <w:gridCol w:w="600"/>
      </w:tblGrid>
      <w:tr w:rsidR="002D73BF" w:rsidTr="00B205CF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2D73BF" w:rsidRDefault="002D73BF" w:rsidP="00B205C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utcome</w:t>
            </w:r>
          </w:p>
        </w:tc>
        <w:tc>
          <w:tcPr>
            <w:tcW w:w="120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2D73BF" w:rsidRDefault="002D73BF" w:rsidP="00B205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ef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2D73BF" w:rsidRDefault="002D73BF" w:rsidP="00B205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.Er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2D73BF" w:rsidRDefault="002D73BF" w:rsidP="00B205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2D73BF" w:rsidRDefault="002D73BF" w:rsidP="00B205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2D73BF" w:rsidRDefault="002D73BF" w:rsidP="00B205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2D73BF" w:rsidRDefault="002D73BF" w:rsidP="00B205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2D73BF" w:rsidRDefault="002D73BF" w:rsidP="00B205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ig</w:t>
            </w:r>
          </w:p>
        </w:tc>
      </w:tr>
      <w:tr w:rsidR="002D73BF" w:rsidTr="002D73BF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73BF" w:rsidRDefault="002D73BF" w:rsidP="00B205C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ickle cell disease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73BF" w:rsidRDefault="002D73BF" w:rsidP="00B205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D73BF" w:rsidRDefault="002D73BF" w:rsidP="00B205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73BF" w:rsidRDefault="002D73BF" w:rsidP="00B205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2D73BF" w:rsidRDefault="002D73BF" w:rsidP="00B205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73BF" w:rsidRDefault="002D73BF" w:rsidP="00B205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D73BF" w:rsidRDefault="002D73BF" w:rsidP="00B205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7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2D73BF" w:rsidRDefault="002D73BF" w:rsidP="00B205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D73BF" w:rsidTr="00B205CF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2D73BF" w:rsidRDefault="002D73BF" w:rsidP="00B205C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stant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D73BF" w:rsidRDefault="002D73BF" w:rsidP="00B205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D73BF" w:rsidRDefault="002D73BF" w:rsidP="00B205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73BF" w:rsidRDefault="002D73BF" w:rsidP="00B205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7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2D73BF" w:rsidRDefault="002D73BF" w:rsidP="00B205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73BF" w:rsidRDefault="002D73BF" w:rsidP="00B205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D73BF" w:rsidRDefault="002D73BF" w:rsidP="00B205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2D73BF" w:rsidRDefault="002D73BF" w:rsidP="00B205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</w:tr>
      <w:tr w:rsidR="002D73BF" w:rsidTr="00B205CF">
        <w:tc>
          <w:tcPr>
            <w:tcW w:w="880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73BF" w:rsidRDefault="002D73BF" w:rsidP="00B205C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D73BF" w:rsidTr="00B205CF">
        <w:trPr>
          <w:gridAfter w:val="1"/>
          <w:wAfter w:w="600" w:type="dxa"/>
        </w:trPr>
        <w:tc>
          <w:tcPr>
            <w:tcW w:w="24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D73BF" w:rsidRDefault="002D73BF" w:rsidP="00B205C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dependent var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D73BF" w:rsidRDefault="002D73BF" w:rsidP="00B205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2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D73BF" w:rsidRDefault="002D73BF" w:rsidP="00B205C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D dependent var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73BF" w:rsidRDefault="002D73BF" w:rsidP="00B205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2</w:t>
            </w:r>
          </w:p>
        </w:tc>
      </w:tr>
      <w:tr w:rsidR="002D73BF" w:rsidTr="00B205CF">
        <w:trPr>
          <w:gridAfter w:val="1"/>
          <w:wAfter w:w="600" w:type="dxa"/>
        </w:trPr>
        <w:tc>
          <w:tcPr>
            <w:tcW w:w="24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D73BF" w:rsidRDefault="002D73BF" w:rsidP="00B205C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seudo r-squared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D73BF" w:rsidRDefault="002D73BF" w:rsidP="00B205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D73BF" w:rsidRDefault="002D73BF" w:rsidP="00B205C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73BF" w:rsidRDefault="002D73BF" w:rsidP="00B205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92.000</w:t>
            </w:r>
          </w:p>
        </w:tc>
      </w:tr>
      <w:tr w:rsidR="002D73BF" w:rsidTr="00B205CF">
        <w:trPr>
          <w:gridAfter w:val="1"/>
          <w:wAfter w:w="600" w:type="dxa"/>
        </w:trPr>
        <w:tc>
          <w:tcPr>
            <w:tcW w:w="24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D73BF" w:rsidRDefault="002D73BF" w:rsidP="00B205C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i-square 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D73BF" w:rsidRDefault="002D73BF" w:rsidP="00B205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7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D73BF" w:rsidRDefault="002D73BF" w:rsidP="00B205C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b &gt; chi2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73BF" w:rsidRDefault="002D73BF" w:rsidP="00B205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3</w:t>
            </w:r>
          </w:p>
        </w:tc>
      </w:tr>
      <w:tr w:rsidR="002D73BF" w:rsidTr="00B205CF">
        <w:trPr>
          <w:gridAfter w:val="1"/>
          <w:wAfter w:w="600" w:type="dxa"/>
        </w:trPr>
        <w:tc>
          <w:tcPr>
            <w:tcW w:w="24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D73BF" w:rsidRDefault="002D73BF" w:rsidP="00B205C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kaike crit. (AIC)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D73BF" w:rsidRDefault="002D73BF" w:rsidP="00B205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1.743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D73BF" w:rsidRDefault="002D73BF" w:rsidP="00B205C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yesian crit. (BIC)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73BF" w:rsidRDefault="002D73BF" w:rsidP="00B205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2.725</w:t>
            </w:r>
          </w:p>
        </w:tc>
      </w:tr>
      <w:tr w:rsidR="002D73BF" w:rsidTr="00B205CF">
        <w:tc>
          <w:tcPr>
            <w:tcW w:w="8808" w:type="dxa"/>
            <w:gridSpan w:val="12"/>
            <w:tcBorders>
              <w:top w:val="nil"/>
              <w:left w:val="nil"/>
              <w:bottom w:val="single" w:sz="10" w:space="0" w:color="auto"/>
              <w:right w:val="nil"/>
            </w:tcBorders>
          </w:tcPr>
          <w:p w:rsidR="002D73BF" w:rsidRDefault="002D73BF" w:rsidP="00B205C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D73BF" w:rsidTr="00B205CF">
        <w:trPr>
          <w:gridAfter w:val="1"/>
          <w:wAfter w:w="600" w:type="dxa"/>
        </w:trPr>
        <w:tc>
          <w:tcPr>
            <w:tcW w:w="8208" w:type="dxa"/>
            <w:gridSpan w:val="11"/>
            <w:tcBorders>
              <w:top w:val="nil"/>
              <w:left w:val="nil"/>
              <w:bottom w:val="nil"/>
              <w:right w:val="nil"/>
            </w:tcBorders>
          </w:tcPr>
          <w:p w:rsidR="002D73BF" w:rsidRDefault="002D73BF" w:rsidP="00B205C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*** p&lt;0.01, ** p&lt;0.05, * p&lt;0.1 </w:t>
            </w:r>
          </w:p>
        </w:tc>
      </w:tr>
    </w:tbl>
    <w:p w:rsidR="002D73BF" w:rsidRDefault="002D73B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</w:p>
    <w:p w:rsidR="008B5B9E" w:rsidRPr="00811E9A" w:rsidRDefault="00E143BA" w:rsidP="00811E9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/>
      </w:r>
      <w:bookmarkStart w:id="1" w:name="_Toc57745820"/>
      <w:r w:rsidR="008B5B9E" w:rsidRPr="00811E9A">
        <w:rPr>
          <w:rFonts w:ascii="Times New Roman" w:hAnsi="Times New Roman" w:cs="Times New Roman"/>
          <w:b/>
          <w:bCs/>
          <w:sz w:val="20"/>
          <w:szCs w:val="20"/>
          <w:lang w:val="en-US"/>
        </w:rPr>
        <w:t>Logistic Regression: M</w:t>
      </w:r>
      <w:r w:rsidR="00F22A2C" w:rsidRPr="00811E9A">
        <w:rPr>
          <w:rFonts w:ascii="Times New Roman" w:hAnsi="Times New Roman" w:cs="Times New Roman"/>
          <w:b/>
          <w:bCs/>
          <w:sz w:val="20"/>
          <w:szCs w:val="20"/>
          <w:lang w:val="en-US"/>
        </w:rPr>
        <w:t>u</w:t>
      </w:r>
      <w:r w:rsidR="008B5B9E" w:rsidRPr="00811E9A">
        <w:rPr>
          <w:rFonts w:ascii="Times New Roman" w:hAnsi="Times New Roman" w:cs="Times New Roman"/>
          <w:b/>
          <w:bCs/>
          <w:sz w:val="20"/>
          <w:szCs w:val="20"/>
          <w:lang w:val="en-US"/>
        </w:rPr>
        <w:t>ltivariate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268"/>
        <w:gridCol w:w="709"/>
        <w:gridCol w:w="284"/>
        <w:gridCol w:w="847"/>
        <w:gridCol w:w="50"/>
        <w:gridCol w:w="750"/>
        <w:gridCol w:w="900"/>
        <w:gridCol w:w="650"/>
        <w:gridCol w:w="550"/>
        <w:gridCol w:w="1200"/>
        <w:gridCol w:w="600"/>
      </w:tblGrid>
      <w:tr w:rsidR="008B5B9E" w:rsidTr="008B5B9E"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Primary outcome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Coef.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Garamond" w:hAnsi="Garamond"/>
                <w:sz w:val="20"/>
                <w:szCs w:val="20"/>
                <w:lang w:val="en-US"/>
              </w:rPr>
              <w:t>St.Err</w:t>
            </w:r>
            <w:proofErr w:type="spellEnd"/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t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Sig</w:t>
            </w:r>
          </w:p>
        </w:tc>
      </w:tr>
      <w:tr w:rsidR="008B5B9E" w:rsidTr="008B5B9E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Sickle Cell disease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84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474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44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3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8.8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8B5B9E" w:rsidTr="008B5B9E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Age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0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67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9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8B5B9E" w:rsidTr="008B5B9E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Male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4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324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87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5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92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8B5B9E" w:rsidTr="008B5B9E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Hypertension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77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2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3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5.7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*</w:t>
            </w:r>
          </w:p>
        </w:tc>
      </w:tr>
      <w:tr w:rsidR="008B5B9E" w:rsidTr="008B5B9E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Chronic Kidney Disease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5.80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463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4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5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3.33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*</w:t>
            </w:r>
          </w:p>
        </w:tc>
      </w:tr>
      <w:tr w:rsidR="008B5B9E" w:rsidTr="008B5B9E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Hydroxychloroquine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32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11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3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1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6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*</w:t>
            </w:r>
          </w:p>
        </w:tc>
      </w:tr>
      <w:tr w:rsidR="008B5B9E" w:rsidTr="008B5B9E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Azithromycin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44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747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3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4.44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*</w:t>
            </w:r>
          </w:p>
        </w:tc>
      </w:tr>
      <w:tr w:rsidR="008B5B9E" w:rsidTr="008B5B9E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Steroids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4.77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46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5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6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8.69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*</w:t>
            </w:r>
          </w:p>
        </w:tc>
      </w:tr>
      <w:tr w:rsidR="008B5B9E" w:rsidTr="008B5B9E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tocilizumab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3.08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8.413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8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1.2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47.15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*</w:t>
            </w:r>
          </w:p>
        </w:tc>
      </w:tr>
      <w:tr w:rsidR="008B5B9E" w:rsidTr="008B5B9E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Plasma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6.94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824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4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3.1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5.4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*</w:t>
            </w:r>
          </w:p>
        </w:tc>
      </w:tr>
      <w:tr w:rsidR="008B5B9E" w:rsidTr="008B5B9E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Severity scale on admission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9.04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577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7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5.1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5.8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*</w:t>
            </w:r>
          </w:p>
        </w:tc>
      </w:tr>
      <w:tr w:rsidR="008B5B9E" w:rsidTr="008B5B9E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Constant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10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*</w:t>
            </w:r>
          </w:p>
        </w:tc>
      </w:tr>
      <w:tr w:rsidR="008B5B9E" w:rsidTr="005923CD">
        <w:tc>
          <w:tcPr>
            <w:tcW w:w="8808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8B5B9E" w:rsidTr="008B5B9E">
        <w:trPr>
          <w:gridAfter w:val="1"/>
          <w:wAfter w:w="600" w:type="dxa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Mean dependent var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063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SD dependent var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242</w:t>
            </w:r>
          </w:p>
        </w:tc>
      </w:tr>
      <w:tr w:rsidR="008B5B9E" w:rsidTr="008B5B9E">
        <w:trPr>
          <w:gridAfter w:val="1"/>
          <w:wAfter w:w="600" w:type="dxa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Pseudo r-squared 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581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Number of </w:t>
            </w:r>
            <w:proofErr w:type="spellStart"/>
            <w:r>
              <w:rPr>
                <w:rFonts w:ascii="Garamond" w:hAnsi="Garamond"/>
                <w:sz w:val="20"/>
                <w:szCs w:val="20"/>
                <w:lang w:val="en-US"/>
              </w:rPr>
              <w:t>obs</w:t>
            </w:r>
            <w:proofErr w:type="spellEnd"/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791.000</w:t>
            </w:r>
          </w:p>
        </w:tc>
      </w:tr>
      <w:tr w:rsidR="008B5B9E" w:rsidTr="008B5B9E">
        <w:trPr>
          <w:gridAfter w:val="1"/>
          <w:wAfter w:w="600" w:type="dxa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Chi-square  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486.381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Prob &gt; chi2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000</w:t>
            </w:r>
          </w:p>
        </w:tc>
      </w:tr>
      <w:tr w:rsidR="008B5B9E" w:rsidTr="008B5B9E">
        <w:trPr>
          <w:gridAfter w:val="1"/>
          <w:wAfter w:w="600" w:type="dxa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Akaike crit. (AIC)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375.399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Bayesian crit. (BIC)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592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441.286</w:t>
            </w:r>
          </w:p>
        </w:tc>
      </w:tr>
      <w:tr w:rsidR="008B5B9E" w:rsidTr="008B5B9E">
        <w:trPr>
          <w:gridAfter w:val="1"/>
          <w:wAfter w:w="600" w:type="dxa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8B5B9E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Hosmer-</w:t>
            </w:r>
            <w:proofErr w:type="spellStart"/>
            <w:r>
              <w:rPr>
                <w:rFonts w:ascii="Garamond" w:hAnsi="Garamond"/>
                <w:sz w:val="20"/>
                <w:szCs w:val="20"/>
                <w:lang w:val="en-US"/>
              </w:rPr>
              <w:t>Lemeshow</w:t>
            </w:r>
            <w:proofErr w:type="spellEnd"/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chi2(8)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8B5B9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6.</w:t>
            </w:r>
            <w:r w:rsidR="00F22A2C">
              <w:rPr>
                <w:rFonts w:ascii="Garamond" w:hAnsi="Garamond"/>
                <w:sz w:val="20"/>
                <w:szCs w:val="20"/>
                <w:lang w:val="en-US"/>
              </w:rPr>
              <w:t>4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1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8B5B9E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area under ROC curve 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8B5B9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96</w:t>
            </w:r>
            <w:r w:rsidR="00F22A2C">
              <w:rPr>
                <w:rFonts w:ascii="Garamond" w:hAnsi="Garamond"/>
                <w:sz w:val="20"/>
                <w:szCs w:val="20"/>
                <w:lang w:val="en-US"/>
              </w:rPr>
              <w:t>63</w:t>
            </w:r>
          </w:p>
        </w:tc>
      </w:tr>
      <w:tr w:rsidR="008B5B9E" w:rsidTr="008B5B9E">
        <w:trPr>
          <w:gridAfter w:val="1"/>
          <w:wAfter w:w="600" w:type="dxa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8B5B9E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Hosmer-</w:t>
            </w:r>
            <w:proofErr w:type="spellStart"/>
            <w:r>
              <w:rPr>
                <w:rFonts w:ascii="Garamond" w:hAnsi="Garamond"/>
                <w:sz w:val="20"/>
                <w:szCs w:val="20"/>
                <w:lang w:val="en-US"/>
              </w:rPr>
              <w:t>Lemeshow</w:t>
            </w:r>
            <w:proofErr w:type="spellEnd"/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Prob &gt; chi2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8B5B9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6</w:t>
            </w:r>
            <w:r w:rsidR="00F22A2C">
              <w:rPr>
                <w:rFonts w:ascii="Garamond" w:hAnsi="Garamond"/>
                <w:sz w:val="20"/>
                <w:szCs w:val="20"/>
                <w:lang w:val="en-US"/>
              </w:rPr>
              <w:t>015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8B5B9E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Mean VIF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8B5B9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2</w:t>
            </w:r>
            <w:r w:rsidR="00F22A2C">
              <w:rPr>
                <w:rFonts w:ascii="Garamond" w:hAnsi="Garamond"/>
                <w:sz w:val="20"/>
                <w:szCs w:val="20"/>
                <w:lang w:val="en-US"/>
              </w:rPr>
              <w:t>6</w:t>
            </w:r>
          </w:p>
        </w:tc>
      </w:tr>
      <w:tr w:rsidR="008B5B9E" w:rsidTr="005923CD">
        <w:tc>
          <w:tcPr>
            <w:tcW w:w="8808" w:type="dxa"/>
            <w:gridSpan w:val="11"/>
            <w:tcBorders>
              <w:top w:val="nil"/>
              <w:left w:val="nil"/>
              <w:bottom w:val="single" w:sz="10" w:space="0" w:color="auto"/>
              <w:right w:val="nil"/>
            </w:tcBorders>
          </w:tcPr>
          <w:p w:rsidR="008B5B9E" w:rsidRDefault="008B5B9E" w:rsidP="008B5B9E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8B5B9E" w:rsidTr="005923CD">
        <w:trPr>
          <w:gridAfter w:val="1"/>
          <w:wAfter w:w="600" w:type="dxa"/>
        </w:trPr>
        <w:tc>
          <w:tcPr>
            <w:tcW w:w="8208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8B5B9E" w:rsidRDefault="008B5B9E" w:rsidP="008B5B9E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i/>
                <w:iCs/>
                <w:sz w:val="20"/>
                <w:szCs w:val="20"/>
                <w:lang w:val="en-US"/>
              </w:rPr>
              <w:t xml:space="preserve">*** p&lt;0.01, ** p&lt;0.05, * p&lt;0.1 </w:t>
            </w:r>
          </w:p>
        </w:tc>
      </w:tr>
    </w:tbl>
    <w:p w:rsidR="00F22A2C" w:rsidRDefault="008B5B9E">
      <w:pPr>
        <w:rPr>
          <w:lang w:val="en-US"/>
        </w:rPr>
      </w:pPr>
      <w:r>
        <w:rPr>
          <w:lang w:val="en-US"/>
        </w:rPr>
        <w:t xml:space="preserve"> </w:t>
      </w:r>
    </w:p>
    <w:p w:rsidR="00F22A2C" w:rsidRDefault="00F22A2C" w:rsidP="00F22A2C">
      <w:pPr>
        <w:rPr>
          <w:lang w:val="en-US"/>
        </w:rPr>
      </w:pPr>
    </w:p>
    <w:p w:rsidR="009561C1" w:rsidRPr="00F22A2C" w:rsidRDefault="009561C1" w:rsidP="00F22A2C">
      <w:pPr>
        <w:rPr>
          <w:lang w:val="en-US"/>
        </w:rPr>
      </w:pPr>
      <w:r>
        <w:rPr>
          <w:lang w:val="en-US"/>
        </w:rPr>
        <w:br w:type="page"/>
      </w:r>
    </w:p>
    <w:p w:rsidR="002D73BF" w:rsidRDefault="002D73BF" w:rsidP="009561C1">
      <w:pPr>
        <w:pStyle w:val="Heading1"/>
        <w:rPr>
          <w:lang w:val="en-US"/>
        </w:rPr>
      </w:pPr>
      <w:bookmarkStart w:id="2" w:name="_Toc60049021"/>
      <w:r>
        <w:rPr>
          <w:lang w:val="en-US"/>
        </w:rPr>
        <w:lastRenderedPageBreak/>
        <w:t xml:space="preserve">Secondary outcome analysis : requirement for </w:t>
      </w:r>
      <w:r w:rsidR="00E143BA">
        <w:rPr>
          <w:lang w:val="en-US"/>
        </w:rPr>
        <w:t xml:space="preserve">oxygenation on </w:t>
      </w:r>
      <w:r>
        <w:rPr>
          <w:lang w:val="en-US"/>
        </w:rPr>
        <w:t>presentation</w:t>
      </w:r>
      <w:bookmarkEnd w:id="1"/>
      <w:bookmarkEnd w:id="2"/>
      <w:r w:rsidR="00E143BA">
        <w:rPr>
          <w:lang w:val="en-US"/>
        </w:rPr>
        <w:t xml:space="preserve"> </w:t>
      </w:r>
    </w:p>
    <w:p w:rsidR="002D73BF" w:rsidRPr="002D73BF" w:rsidRDefault="002D73BF" w:rsidP="002D73BF">
      <w:pPr>
        <w:rPr>
          <w:lang w:val="en-US"/>
        </w:rPr>
      </w:pPr>
    </w:p>
    <w:p w:rsidR="002D73BF" w:rsidRDefault="002D73BF" w:rsidP="002D73B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Logistic regression: Crude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376"/>
        <w:gridCol w:w="32"/>
        <w:gridCol w:w="819"/>
        <w:gridCol w:w="881"/>
        <w:gridCol w:w="50"/>
        <w:gridCol w:w="750"/>
        <w:gridCol w:w="900"/>
        <w:gridCol w:w="650"/>
        <w:gridCol w:w="550"/>
        <w:gridCol w:w="1200"/>
        <w:gridCol w:w="600"/>
      </w:tblGrid>
      <w:tr w:rsidR="002D73BF" w:rsidTr="002D73BF">
        <w:tc>
          <w:tcPr>
            <w:tcW w:w="23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2D73BF" w:rsidRDefault="002D73BF" w:rsidP="00B205C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xygenation on admission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2D73BF" w:rsidRDefault="002D73BF" w:rsidP="00B205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f.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2D73BF" w:rsidRDefault="002D73BF" w:rsidP="00B205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.Er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2D73BF" w:rsidRDefault="002D73BF" w:rsidP="00B205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2D73BF" w:rsidRDefault="002D73BF" w:rsidP="00B205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2D73BF" w:rsidRDefault="002D73BF" w:rsidP="00B205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2D73BF" w:rsidRDefault="002D73BF" w:rsidP="00B205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2D73BF" w:rsidRDefault="002D73BF" w:rsidP="00B205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ig</w:t>
            </w:r>
          </w:p>
        </w:tc>
      </w:tr>
      <w:tr w:rsidR="002D73BF" w:rsidTr="002D73BF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2D73BF" w:rsidRDefault="002D73BF" w:rsidP="00B205C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ickle cell disease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73BF" w:rsidRDefault="002D73BF" w:rsidP="00B205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2D73BF" w:rsidRDefault="002D73BF" w:rsidP="00B205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7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73BF" w:rsidRDefault="002D73BF" w:rsidP="00B205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2D73BF" w:rsidRDefault="002D73BF" w:rsidP="00B205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73BF" w:rsidRDefault="002D73BF" w:rsidP="00B205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D73BF" w:rsidRDefault="002D73BF" w:rsidP="00B205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2D73BF" w:rsidRDefault="002D73BF" w:rsidP="00B205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D73BF" w:rsidTr="002D73BF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2D73BF" w:rsidRDefault="002D73BF" w:rsidP="00B205C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stant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73BF" w:rsidRDefault="002D73BF" w:rsidP="00B205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2D73BF" w:rsidRDefault="002D73BF" w:rsidP="00B205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73BF" w:rsidRDefault="002D73BF" w:rsidP="00B205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7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2D73BF" w:rsidRDefault="002D73BF" w:rsidP="00B205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73BF" w:rsidRDefault="002D73BF" w:rsidP="00B205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2D73BF" w:rsidRDefault="002D73BF" w:rsidP="00B205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2D73BF" w:rsidRDefault="002D73BF" w:rsidP="00B205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</w:tr>
      <w:tr w:rsidR="002D73BF" w:rsidTr="00B205CF">
        <w:tc>
          <w:tcPr>
            <w:tcW w:w="8808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73BF" w:rsidRDefault="002D73BF" w:rsidP="00B205C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D73BF" w:rsidTr="00B205CF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73BF" w:rsidRDefault="002D73BF" w:rsidP="00B205C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dependent var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D73BF" w:rsidRDefault="002D73BF" w:rsidP="00B205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1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D73BF" w:rsidRDefault="002D73BF" w:rsidP="00B205C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D dependent var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73BF" w:rsidRDefault="002D73BF" w:rsidP="00B205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6</w:t>
            </w:r>
          </w:p>
        </w:tc>
      </w:tr>
      <w:tr w:rsidR="002D73BF" w:rsidTr="00B205CF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73BF" w:rsidRDefault="002D73BF" w:rsidP="00B205C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seudo r-squared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D73BF" w:rsidRDefault="002D73BF" w:rsidP="00B205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D73BF" w:rsidRDefault="002D73BF" w:rsidP="00B205C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73BF" w:rsidRDefault="002D73BF" w:rsidP="00B205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92.000</w:t>
            </w:r>
          </w:p>
        </w:tc>
      </w:tr>
      <w:tr w:rsidR="002D73BF" w:rsidTr="00B205CF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73BF" w:rsidRDefault="002D73BF" w:rsidP="00B205C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i-square 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D73BF" w:rsidRDefault="002D73BF" w:rsidP="00B205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9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D73BF" w:rsidRDefault="002D73BF" w:rsidP="00B205C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b &gt; chi2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73BF" w:rsidRDefault="002D73BF" w:rsidP="00B205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6</w:t>
            </w:r>
          </w:p>
        </w:tc>
      </w:tr>
      <w:tr w:rsidR="002D73BF" w:rsidTr="00B205CF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73BF" w:rsidRDefault="002D73BF" w:rsidP="00B205C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kaike crit. (AIC)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D73BF" w:rsidRDefault="002D73BF" w:rsidP="00B205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2.791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D73BF" w:rsidRDefault="002D73BF" w:rsidP="00B205C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yesian crit. (BIC)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73BF" w:rsidRDefault="002D73BF" w:rsidP="00B205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33.773</w:t>
            </w:r>
          </w:p>
        </w:tc>
      </w:tr>
      <w:tr w:rsidR="002D73BF" w:rsidTr="00B205CF">
        <w:tc>
          <w:tcPr>
            <w:tcW w:w="8808" w:type="dxa"/>
            <w:gridSpan w:val="11"/>
            <w:tcBorders>
              <w:top w:val="nil"/>
              <w:left w:val="nil"/>
              <w:bottom w:val="single" w:sz="10" w:space="0" w:color="auto"/>
              <w:right w:val="nil"/>
            </w:tcBorders>
          </w:tcPr>
          <w:p w:rsidR="002D73BF" w:rsidRDefault="002D73BF" w:rsidP="00B205C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D73BF" w:rsidTr="00B205CF">
        <w:trPr>
          <w:gridAfter w:val="1"/>
          <w:wAfter w:w="600" w:type="dxa"/>
        </w:trPr>
        <w:tc>
          <w:tcPr>
            <w:tcW w:w="8208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2D73BF" w:rsidRDefault="002D73BF" w:rsidP="00B205C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*** p&lt;0.01, ** p&lt;0.05, * p&lt;0.1 </w:t>
            </w:r>
          </w:p>
        </w:tc>
      </w:tr>
    </w:tbl>
    <w:p w:rsidR="002D73BF" w:rsidRDefault="002D73BF" w:rsidP="002D73B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</w:p>
    <w:p w:rsidR="002D73BF" w:rsidRDefault="002D73BF" w:rsidP="002D73B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</w:p>
    <w:p w:rsidR="009F1EB4" w:rsidRPr="002D73BF" w:rsidRDefault="00E143BA" w:rsidP="002D73B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br/>
        <w:t xml:space="preserve">Logistic regression </w:t>
      </w:r>
      <w:r w:rsidR="002D73BF">
        <w:rPr>
          <w:rFonts w:ascii="Times New Roman" w:hAnsi="Times New Roman" w:cs="Times New Roman"/>
          <w:b/>
          <w:bCs/>
          <w:sz w:val="20"/>
          <w:szCs w:val="20"/>
          <w:lang w:val="en-US"/>
        </w:rPr>
        <w:t>: Multivariate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518"/>
        <w:gridCol w:w="317"/>
        <w:gridCol w:w="392"/>
        <w:gridCol w:w="881"/>
        <w:gridCol w:w="50"/>
        <w:gridCol w:w="750"/>
        <w:gridCol w:w="900"/>
        <w:gridCol w:w="650"/>
        <w:gridCol w:w="550"/>
        <w:gridCol w:w="1200"/>
        <w:gridCol w:w="600"/>
      </w:tblGrid>
      <w:tr w:rsidR="009F1EB4" w:rsidTr="002D73BF">
        <w:tc>
          <w:tcPr>
            <w:tcW w:w="25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2D7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xygenation on admission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9F1EB4" w:rsidRDefault="00E143BA" w:rsidP="002D73B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f.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.Er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ig</w:t>
            </w:r>
          </w:p>
        </w:tc>
      </w:tr>
      <w:tr w:rsidR="009F1EB4" w:rsidTr="002D73B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2D7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ckle cell disease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8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F1EB4" w:rsidRDefault="009F1EB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1EB4" w:rsidTr="002D73B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ge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</w:tr>
      <w:tr w:rsidR="009F1EB4" w:rsidTr="002D73B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ale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2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8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F1EB4" w:rsidRDefault="009F1EB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1EB4" w:rsidTr="002D73B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56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hraini Nationality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</w:tr>
      <w:tr w:rsidR="009F1EB4" w:rsidTr="002D73B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2D7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1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7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F1EB4" w:rsidRDefault="009F1EB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1EB4" w:rsidTr="002D73B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2D7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nic kidney disease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9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3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</w:tr>
      <w:tr w:rsidR="009F1EB4" w:rsidTr="002D73B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2D7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PD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2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3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53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9F1EB4" w:rsidTr="002D73B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2D7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mptoms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3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5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9F1EB4" w:rsidTr="002D73B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ever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9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</w:tr>
      <w:tr w:rsidR="009F1EB4" w:rsidTr="002D73B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ugh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5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3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8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</w:tr>
      <w:tr w:rsidR="009F1EB4" w:rsidTr="002D73B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ob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6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88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9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</w:tr>
      <w:tr w:rsidR="009F1EB4" w:rsidTr="002D73B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9F1EB4" w:rsidRDefault="002D73B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rt rate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</w:tr>
      <w:tr w:rsidR="009F1EB4" w:rsidTr="002D73B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2D7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stolic blood pressure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</w:tr>
      <w:tr w:rsidR="009F1EB4" w:rsidTr="002D73B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stant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</w:tr>
      <w:tr w:rsidR="009F1EB4">
        <w:tc>
          <w:tcPr>
            <w:tcW w:w="8808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1EB4" w:rsidRDefault="009F1E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1EB4" w:rsidTr="00B205CF">
        <w:trPr>
          <w:gridAfter w:val="1"/>
          <w:wAfter w:w="600" w:type="dxa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dependent var</w:t>
            </w:r>
          </w:p>
        </w:tc>
        <w:tc>
          <w:tcPr>
            <w:tcW w:w="132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1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D dependent var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6</w:t>
            </w:r>
          </w:p>
        </w:tc>
      </w:tr>
      <w:tr w:rsidR="009F1EB4" w:rsidTr="00B205CF">
        <w:trPr>
          <w:gridAfter w:val="1"/>
          <w:wAfter w:w="600" w:type="dxa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seudo r-squared </w:t>
            </w:r>
          </w:p>
        </w:tc>
        <w:tc>
          <w:tcPr>
            <w:tcW w:w="132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0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08.000</w:t>
            </w:r>
          </w:p>
        </w:tc>
      </w:tr>
      <w:tr w:rsidR="009F1EB4" w:rsidTr="00B205CF">
        <w:trPr>
          <w:gridAfter w:val="1"/>
          <w:wAfter w:w="600" w:type="dxa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i-square  </w:t>
            </w:r>
          </w:p>
        </w:tc>
        <w:tc>
          <w:tcPr>
            <w:tcW w:w="132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4.810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b &gt; chi2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</w:tr>
      <w:tr w:rsidR="009F1EB4" w:rsidTr="00B205CF">
        <w:trPr>
          <w:gridAfter w:val="1"/>
          <w:wAfter w:w="600" w:type="dxa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kaike crit. (AIC)</w:t>
            </w:r>
          </w:p>
        </w:tc>
        <w:tc>
          <w:tcPr>
            <w:tcW w:w="132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0.745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yesian crit. (BIC)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1EB4" w:rsidRDefault="00E143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6.948</w:t>
            </w:r>
          </w:p>
        </w:tc>
      </w:tr>
      <w:tr w:rsidR="004B3377" w:rsidTr="00B205CF">
        <w:trPr>
          <w:gridAfter w:val="1"/>
          <w:wAfter w:w="600" w:type="dxa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3377" w:rsidRDefault="004B3377" w:rsidP="004B337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0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smer-</w:t>
            </w:r>
            <w:proofErr w:type="spellStart"/>
            <w:r w:rsidRPr="00B20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meshow</w:t>
            </w:r>
            <w:proofErr w:type="spellEnd"/>
            <w:r w:rsidRPr="00B20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i2(8)</w:t>
            </w:r>
          </w:p>
        </w:tc>
        <w:tc>
          <w:tcPr>
            <w:tcW w:w="132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377" w:rsidRDefault="004B3377" w:rsidP="004B33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4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377" w:rsidRDefault="004B3377" w:rsidP="004B337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ea under ROC curve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3377" w:rsidRPr="002D73BF" w:rsidRDefault="004B3377" w:rsidP="004B33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62</w:t>
            </w:r>
          </w:p>
        </w:tc>
      </w:tr>
      <w:tr w:rsidR="004B3377" w:rsidTr="00B205CF">
        <w:trPr>
          <w:gridAfter w:val="1"/>
          <w:wAfter w:w="600" w:type="dxa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3377" w:rsidRPr="00B205CF" w:rsidRDefault="004B3377" w:rsidP="004B337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0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smer-</w:t>
            </w:r>
            <w:proofErr w:type="spellStart"/>
            <w:r w:rsidRPr="00B20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meshow</w:t>
            </w:r>
            <w:proofErr w:type="spellEnd"/>
            <w:r w:rsidRPr="00B20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&gt;chi2</w:t>
            </w:r>
          </w:p>
        </w:tc>
        <w:tc>
          <w:tcPr>
            <w:tcW w:w="132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377" w:rsidRDefault="004B3377" w:rsidP="004B33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0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13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377" w:rsidRDefault="004B3377" w:rsidP="004B337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VIF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3377" w:rsidRDefault="004B3377" w:rsidP="004B337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</w:p>
        </w:tc>
      </w:tr>
      <w:tr w:rsidR="004B3377">
        <w:tc>
          <w:tcPr>
            <w:tcW w:w="8808" w:type="dxa"/>
            <w:gridSpan w:val="11"/>
            <w:tcBorders>
              <w:top w:val="nil"/>
              <w:left w:val="nil"/>
              <w:bottom w:val="single" w:sz="10" w:space="0" w:color="auto"/>
              <w:right w:val="nil"/>
            </w:tcBorders>
          </w:tcPr>
          <w:p w:rsidR="004B3377" w:rsidRDefault="004B3377" w:rsidP="004B337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B3377">
        <w:trPr>
          <w:gridAfter w:val="1"/>
          <w:wAfter w:w="600" w:type="dxa"/>
        </w:trPr>
        <w:tc>
          <w:tcPr>
            <w:tcW w:w="8208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4B3377" w:rsidRDefault="004B3377" w:rsidP="004B337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*** p&lt;0.01, ** p&lt;0.05, * p&lt;0.1 </w:t>
            </w:r>
          </w:p>
        </w:tc>
      </w:tr>
    </w:tbl>
    <w:p w:rsidR="009F1EB4" w:rsidRDefault="00E143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br/>
        <w:t xml:space="preserve"> </w:t>
      </w:r>
    </w:p>
    <w:p w:rsidR="00E143BA" w:rsidRDefault="00E143BA" w:rsidP="002D73BF">
      <w:pPr>
        <w:widowControl w:val="0"/>
        <w:autoSpaceDE w:val="0"/>
        <w:autoSpaceDN w:val="0"/>
        <w:adjustRightInd w:val="0"/>
      </w:pPr>
    </w:p>
    <w:sectPr w:rsidR="00E143BA">
      <w:footerReference w:type="default" r:id="rId7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657A47" w:rsidRDefault="00657A47">
      <w:r>
        <w:separator/>
      </w:r>
    </w:p>
  </w:endnote>
  <w:endnote w:type="continuationSeparator" w:id="0">
    <w:p w:rsidR="00657A47" w:rsidRDefault="00657A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B205CF" w:rsidRDefault="00B205CF">
    <w:pPr>
      <w:widowControl w:val="0"/>
      <w:autoSpaceDE w:val="0"/>
      <w:autoSpaceDN w:val="0"/>
      <w:adjustRightInd w:val="0"/>
      <w:jc w:val="center"/>
      <w:rPr>
        <w:rFonts w:ascii="Times New Roman" w:hAnsi="Times New Roman" w:cs="Times New Roman"/>
        <w:lang w:val="en-US"/>
      </w:rPr>
    </w:pPr>
    <w:r>
      <w:rPr>
        <w:rFonts w:ascii="Times New Roman" w:hAnsi="Times New Roman" w:cs="Times New Roman"/>
        <w:lang w:val="en-US"/>
      </w:rP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657A47" w:rsidRDefault="00657A47">
      <w:r>
        <w:separator/>
      </w:r>
    </w:p>
  </w:footnote>
  <w:footnote w:type="continuationSeparator" w:id="0">
    <w:p w:rsidR="00657A47" w:rsidRDefault="00657A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embedSystemFonts/>
  <w:bordersDoNotSurroundHeader/>
  <w:bordersDoNotSurroundFooter/>
  <w:proofState w:spelling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3BF"/>
    <w:rsid w:val="00173BB4"/>
    <w:rsid w:val="002D73BF"/>
    <w:rsid w:val="0030330A"/>
    <w:rsid w:val="0038090F"/>
    <w:rsid w:val="003B36C9"/>
    <w:rsid w:val="004723F7"/>
    <w:rsid w:val="004B3377"/>
    <w:rsid w:val="00657A47"/>
    <w:rsid w:val="00811E9A"/>
    <w:rsid w:val="00886526"/>
    <w:rsid w:val="008B5B9E"/>
    <w:rsid w:val="009561C1"/>
    <w:rsid w:val="009F1EB4"/>
    <w:rsid w:val="00A75CCB"/>
    <w:rsid w:val="00B205CF"/>
    <w:rsid w:val="00CC1D35"/>
    <w:rsid w:val="00E143BA"/>
    <w:rsid w:val="00F22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  <w15:docId w15:val="{91508903-C443-834C-9246-4A460C584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B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D73BF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73BF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3B36C9"/>
    <w:pPr>
      <w:keepLines/>
      <w:spacing w:before="480" w:after="0" w:line="276" w:lineRule="auto"/>
      <w:outlineLvl w:val="9"/>
    </w:pPr>
    <w:rPr>
      <w:color w:val="2F5496"/>
      <w:kern w:val="0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3B36C9"/>
    <w:pPr>
      <w:spacing w:before="120"/>
    </w:pPr>
    <w:rPr>
      <w:rFonts w:cstheme="minorHAnsi"/>
      <w:b/>
      <w:bCs/>
      <w:i/>
      <w:iCs/>
      <w:szCs w:val="28"/>
    </w:rPr>
  </w:style>
  <w:style w:type="character" w:styleId="Hyperlink">
    <w:name w:val="Hyperlink"/>
    <w:uiPriority w:val="99"/>
    <w:unhideWhenUsed/>
    <w:rsid w:val="003B36C9"/>
    <w:rPr>
      <w:color w:val="0563C1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3B36C9"/>
    <w:pPr>
      <w:spacing w:before="120"/>
      <w:ind w:left="240"/>
    </w:pPr>
    <w:rPr>
      <w:rFonts w:cstheme="minorHAnsi"/>
      <w:b/>
      <w:bCs/>
      <w:sz w:val="22"/>
      <w:szCs w:val="26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3B36C9"/>
    <w:pPr>
      <w:ind w:left="480"/>
    </w:pPr>
    <w:rPr>
      <w:rFonts w:cstheme="minorHAnsi"/>
      <w:sz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3B36C9"/>
    <w:pPr>
      <w:ind w:left="720"/>
    </w:pPr>
    <w:rPr>
      <w:rFonts w:cstheme="minorHAnsi"/>
      <w:sz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3B36C9"/>
    <w:pPr>
      <w:ind w:left="960"/>
    </w:pPr>
    <w:rPr>
      <w:rFonts w:cstheme="minorHAnsi"/>
      <w:sz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3B36C9"/>
    <w:pPr>
      <w:ind w:left="1200"/>
    </w:pPr>
    <w:rPr>
      <w:rFonts w:cstheme="minorHAnsi"/>
      <w:sz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3B36C9"/>
    <w:pPr>
      <w:ind w:left="1440"/>
    </w:pPr>
    <w:rPr>
      <w:rFonts w:cstheme="minorHAnsi"/>
      <w:sz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3B36C9"/>
    <w:pPr>
      <w:ind w:left="1680"/>
    </w:pPr>
    <w:rPr>
      <w:rFonts w:cstheme="minorHAnsi"/>
      <w:sz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3B36C9"/>
    <w:pPr>
      <w:ind w:left="1920"/>
    </w:pPr>
    <w:rPr>
      <w:rFonts w:cstheme="minorHAnsi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5E59591-C6B3-A84D-B3F5-3F73FF19B6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5</Words>
  <Characters>3114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.</vt:lpstr>
    </vt:vector>
  </TitlesOfParts>
  <Company>IMSciences</Company>
  <LinksUpToDate>false</LinksUpToDate>
  <CharactersWithSpaces>3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.</dc:title>
  <dc:subject/>
  <dc:creator>Attaullah Shah</dc:creator>
  <cp:keywords/>
  <dc:description/>
  <cp:lastModifiedBy>AbdulKarim AbdulRahman</cp:lastModifiedBy>
  <cp:revision>2</cp:revision>
  <dcterms:created xsi:type="dcterms:W3CDTF">2020-12-30T08:59:00Z</dcterms:created>
  <dcterms:modified xsi:type="dcterms:W3CDTF">2020-12-30T08:59:00Z</dcterms:modified>
</cp:coreProperties>
</file>